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469E9" w14:textId="4B3C929B" w:rsidR="009A7465" w:rsidRPr="001D5014" w:rsidRDefault="009A7465" w:rsidP="00503EF9">
      <w:pPr>
        <w:pStyle w:val="ListParagraph"/>
        <w:ind w:left="0"/>
        <w:rPr>
          <w:rFonts w:ascii="Times New Roman" w:hAnsi="Times New Roman" w:cs="Times New Roman"/>
          <w:rPrChange w:id="0" w:author="Author">
            <w:rPr>
              <w:rFonts w:ascii="Times New Roman" w:hAnsi="Times New Roman" w:cs="Times New Roman"/>
              <w:b/>
              <w:bCs/>
            </w:rPr>
          </w:rPrChange>
        </w:rPr>
      </w:pPr>
      <w:r w:rsidRPr="001D5014">
        <w:rPr>
          <w:rFonts w:ascii="Times New Roman" w:hAnsi="Times New Roman" w:cs="Times New Roman"/>
          <w:rPrChange w:id="1" w:author="Author">
            <w:rPr>
              <w:rFonts w:ascii="Times New Roman" w:hAnsi="Times New Roman" w:cs="Times New Roman"/>
              <w:b/>
              <w:bCs/>
            </w:rPr>
          </w:rPrChange>
        </w:rPr>
        <w:t>Table S1</w:t>
      </w:r>
      <w:ins w:id="2" w:author="Author">
        <w:r w:rsidR="001D5014" w:rsidRPr="001D5014">
          <w:rPr>
            <w:rFonts w:ascii="Times New Roman" w:hAnsi="Times New Roman" w:cs="Times New Roman"/>
            <w:rPrChange w:id="3" w:author="Author">
              <w:rPr>
                <w:rFonts w:ascii="Times New Roman" w:hAnsi="Times New Roman" w:cs="Times New Roman"/>
                <w:b/>
                <w:bCs/>
              </w:rPr>
            </w:rPrChange>
          </w:rPr>
          <w:t>.</w:t>
        </w:r>
      </w:ins>
      <w:r w:rsidRPr="001D5014">
        <w:rPr>
          <w:rFonts w:ascii="Times New Roman" w:hAnsi="Times New Roman" w:cs="Times New Roman"/>
          <w:rPrChange w:id="4" w:author="Author">
            <w:rPr>
              <w:rFonts w:ascii="Times New Roman" w:hAnsi="Times New Roman" w:cs="Times New Roman"/>
              <w:b/>
              <w:bCs/>
            </w:rPr>
          </w:rPrChange>
        </w:rPr>
        <w:t xml:space="preserve"> Rosenbaum </w:t>
      </w:r>
      <w:r w:rsidR="001D5014" w:rsidRPr="001D5014">
        <w:rPr>
          <w:rFonts w:ascii="Times New Roman" w:hAnsi="Times New Roman" w:cs="Times New Roman"/>
          <w:rPrChange w:id="5" w:author="Author">
            <w:rPr>
              <w:rFonts w:ascii="Times New Roman" w:hAnsi="Times New Roman" w:cs="Times New Roman"/>
              <w:b/>
              <w:bCs/>
            </w:rPr>
          </w:rPrChange>
        </w:rPr>
        <w:t>bounds sensitivity analysis on urine test rate</w:t>
      </w:r>
      <w:ins w:id="6" w:author="Author">
        <w:r w:rsidR="001D5014" w:rsidRPr="001D5014">
          <w:rPr>
            <w:rFonts w:ascii="Times New Roman" w:hAnsi="Times New Roman" w:cs="Times New Roman"/>
            <w:rPrChange w:id="7" w:author="Author">
              <w:rPr>
                <w:rFonts w:ascii="Times New Roman" w:hAnsi="Times New Roman" w:cs="Times New Roman"/>
                <w:b/>
                <w:bCs/>
              </w:rPr>
            </w:rPrChange>
          </w:rPr>
          <w:t>.</w:t>
        </w:r>
      </w:ins>
    </w:p>
    <w:tbl>
      <w:tblPr>
        <w:tblW w:w="6720" w:type="dxa"/>
        <w:tblLook w:val="04A0" w:firstRow="1" w:lastRow="0" w:firstColumn="1" w:lastColumn="0" w:noHBand="0" w:noVBand="1"/>
      </w:tblPr>
      <w:tblGrid>
        <w:gridCol w:w="976"/>
        <w:gridCol w:w="960"/>
        <w:gridCol w:w="960"/>
        <w:gridCol w:w="960"/>
        <w:gridCol w:w="960"/>
        <w:gridCol w:w="960"/>
        <w:gridCol w:w="960"/>
      </w:tblGrid>
      <w:tr w:rsidR="009A7465" w:rsidRPr="00471D18" w14:paraId="7E9EF492" w14:textId="77777777" w:rsidTr="00F859E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FF266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1C53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A44D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D318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hat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379A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hat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200C2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0F62" w14:textId="77777777" w:rsidR="009A7465" w:rsidRPr="00471D18" w:rsidRDefault="009A746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-</w:t>
            </w:r>
          </w:p>
        </w:tc>
      </w:tr>
      <w:tr w:rsidR="009A7465" w:rsidRPr="00471D18" w14:paraId="244D3ED2" w14:textId="77777777" w:rsidTr="00F859E3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7A4E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C02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6C6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F21A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784A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866E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A17B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9A7465" w:rsidRPr="00471D18" w14:paraId="78A24407" w14:textId="77777777" w:rsidTr="00F859E3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FC89E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0366E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4FC6B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6247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E342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D2DE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9380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</w:tr>
      <w:tr w:rsidR="009A7465" w:rsidRPr="00471D18" w14:paraId="19F0AB33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B908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1E6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4B1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F272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DCB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29E5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124E0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9A7465" w:rsidRPr="00471D18" w14:paraId="6E2BBCF2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86E3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7979F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06A7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C19A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D37BD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452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A780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9A7465" w:rsidRPr="00471D18" w14:paraId="2D7C899B" w14:textId="77777777" w:rsidTr="00F859E3">
        <w:trPr>
          <w:trHeight w:val="64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7B4A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849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BCB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CDB5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78E3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7808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7D0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9A7465" w:rsidRPr="00471D18" w14:paraId="31993335" w14:textId="77777777" w:rsidTr="00F859E3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7BB4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76C1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A0F5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B287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B347E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9D8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9F54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9A7465" w:rsidRPr="00471D18" w14:paraId="11A20D10" w14:textId="77777777" w:rsidTr="00F859E3">
        <w:trPr>
          <w:trHeight w:val="74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3BFD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03A8B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2B3FA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F2A40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CE70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07BD3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B1F0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9A7465" w:rsidRPr="00471D18" w14:paraId="1FD82B7B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D72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0A2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42DDF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843B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7218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F86F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7B83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9A7465" w:rsidRPr="00471D18" w14:paraId="1C7B2E03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D94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4A9E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7ABDD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EAB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064FD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F0BD7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E6F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9A7465" w:rsidRPr="00471D18" w14:paraId="230B7F10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E21C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F2EC8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63A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50171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51076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527D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5429" w14:textId="77777777" w:rsidR="009A7465" w:rsidRPr="00471D18" w:rsidRDefault="009A746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</w:tbl>
    <w:p w14:paraId="5118CA1E" w14:textId="77777777" w:rsidR="00806739" w:rsidRDefault="00806739" w:rsidP="00255955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2236BE5F" w14:textId="29C5AF4B" w:rsidR="00255955" w:rsidRPr="001D5014" w:rsidRDefault="00255955" w:rsidP="00130029">
      <w:pPr>
        <w:rPr>
          <w:rFonts w:ascii="Times New Roman" w:hAnsi="Times New Roman" w:cs="Times New Roman"/>
          <w:rPrChange w:id="8" w:author="Author">
            <w:rPr>
              <w:rFonts w:ascii="Times New Roman" w:hAnsi="Times New Roman" w:cs="Times New Roman"/>
              <w:b/>
              <w:bCs/>
            </w:rPr>
          </w:rPrChange>
        </w:rPr>
      </w:pPr>
      <w:r w:rsidRPr="001D5014">
        <w:rPr>
          <w:rFonts w:ascii="Times New Roman" w:hAnsi="Times New Roman" w:cs="Times New Roman"/>
          <w:rPrChange w:id="9" w:author="Author">
            <w:rPr>
              <w:rFonts w:ascii="Times New Roman" w:hAnsi="Times New Roman" w:cs="Times New Roman"/>
              <w:b/>
              <w:bCs/>
            </w:rPr>
          </w:rPrChange>
        </w:rPr>
        <w:t>Table S2</w:t>
      </w:r>
      <w:ins w:id="10" w:author="Author">
        <w:r w:rsidR="001D5014" w:rsidRPr="001D5014">
          <w:rPr>
            <w:rFonts w:ascii="Times New Roman" w:hAnsi="Times New Roman" w:cs="Times New Roman"/>
            <w:rPrChange w:id="11" w:author="Author">
              <w:rPr>
                <w:rFonts w:ascii="Times New Roman" w:hAnsi="Times New Roman" w:cs="Times New Roman"/>
                <w:b/>
                <w:bCs/>
              </w:rPr>
            </w:rPrChange>
          </w:rPr>
          <w:t>.</w:t>
        </w:r>
      </w:ins>
      <w:del w:id="12" w:author="Author">
        <w:r w:rsidRPr="001D5014" w:rsidDel="001D5014">
          <w:rPr>
            <w:rFonts w:ascii="Times New Roman" w:hAnsi="Times New Roman" w:cs="Times New Roman"/>
            <w:rPrChange w:id="13" w:author="Author">
              <w:rPr>
                <w:rFonts w:ascii="Times New Roman" w:hAnsi="Times New Roman" w:cs="Times New Roman"/>
                <w:b/>
                <w:bCs/>
              </w:rPr>
            </w:rPrChange>
          </w:rPr>
          <w:delText xml:space="preserve"> </w:delText>
        </w:r>
      </w:del>
      <w:r w:rsidR="00503EF9" w:rsidRPr="001D5014">
        <w:rPr>
          <w:rFonts w:ascii="Times New Roman" w:hAnsi="Times New Roman" w:cs="Times New Roman"/>
          <w:rPrChange w:id="14" w:author="Author">
            <w:rPr>
              <w:rFonts w:ascii="Times New Roman" w:hAnsi="Times New Roman" w:cs="Times New Roman"/>
              <w:b/>
              <w:bCs/>
            </w:rPr>
          </w:rPrChange>
        </w:rPr>
        <w:t xml:space="preserve"> Rosenbaum </w:t>
      </w:r>
      <w:r w:rsidR="001D5014" w:rsidRPr="001D5014">
        <w:rPr>
          <w:rFonts w:ascii="Times New Roman" w:hAnsi="Times New Roman" w:cs="Times New Roman"/>
          <w:rPrChange w:id="15" w:author="Author">
            <w:rPr>
              <w:rFonts w:ascii="Times New Roman" w:hAnsi="Times New Roman" w:cs="Times New Roman"/>
              <w:b/>
              <w:bCs/>
            </w:rPr>
          </w:rPrChange>
        </w:rPr>
        <w:t>bounds sensitivity analysis on appt</w:t>
      </w:r>
      <w:ins w:id="16" w:author="Author">
        <w:r w:rsidR="001D5014" w:rsidRPr="001D5014">
          <w:rPr>
            <w:rFonts w:ascii="Times New Roman" w:hAnsi="Times New Roman" w:cs="Times New Roman"/>
            <w:rPrChange w:id="17" w:author="Author">
              <w:rPr>
                <w:rFonts w:ascii="Times New Roman" w:hAnsi="Times New Roman" w:cs="Times New Roman"/>
                <w:b/>
                <w:bCs/>
              </w:rPr>
            </w:rPrChange>
          </w:rPr>
          <w:t xml:space="preserve"> </w:t>
        </w:r>
      </w:ins>
      <w:r w:rsidR="001D5014" w:rsidRPr="001D5014">
        <w:rPr>
          <w:rFonts w:ascii="Times New Roman" w:hAnsi="Times New Roman" w:cs="Times New Roman"/>
          <w:rPrChange w:id="18" w:author="Author">
            <w:rPr>
              <w:rFonts w:ascii="Times New Roman" w:hAnsi="Times New Roman" w:cs="Times New Roman"/>
              <w:b/>
              <w:bCs/>
            </w:rPr>
          </w:rPrChange>
        </w:rPr>
        <w:t>rate</w:t>
      </w:r>
      <w:ins w:id="19" w:author="Author">
        <w:r w:rsidR="001D5014" w:rsidRPr="001D5014">
          <w:rPr>
            <w:rFonts w:ascii="Times New Roman" w:hAnsi="Times New Roman" w:cs="Times New Roman"/>
            <w:rPrChange w:id="20" w:author="Author">
              <w:rPr>
                <w:rFonts w:ascii="Times New Roman" w:hAnsi="Times New Roman" w:cs="Times New Roman"/>
                <w:b/>
                <w:bCs/>
              </w:rPr>
            </w:rPrChange>
          </w:rPr>
          <w:t>.</w:t>
        </w:r>
      </w:ins>
    </w:p>
    <w:tbl>
      <w:tblPr>
        <w:tblW w:w="6720" w:type="dxa"/>
        <w:tblLook w:val="04A0" w:firstRow="1" w:lastRow="0" w:firstColumn="1" w:lastColumn="0" w:noHBand="0" w:noVBand="1"/>
      </w:tblPr>
      <w:tblGrid>
        <w:gridCol w:w="976"/>
        <w:gridCol w:w="960"/>
        <w:gridCol w:w="960"/>
        <w:gridCol w:w="960"/>
        <w:gridCol w:w="960"/>
        <w:gridCol w:w="960"/>
        <w:gridCol w:w="960"/>
      </w:tblGrid>
      <w:tr w:rsidR="00255955" w:rsidRPr="00471D18" w14:paraId="1AC0C66D" w14:textId="77777777" w:rsidTr="00F859E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12FD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F2A89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8D35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F003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hat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C8C83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hat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6D3C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6300" w14:textId="77777777" w:rsidR="00255955" w:rsidRPr="00471D18" w:rsidRDefault="00255955" w:rsidP="00F85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-</w:t>
            </w:r>
          </w:p>
        </w:tc>
      </w:tr>
      <w:tr w:rsidR="00255955" w:rsidRPr="00471D18" w14:paraId="6B9E43A0" w14:textId="77777777" w:rsidTr="00F859E3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0BC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C1E1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BBC3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1EAE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3AFD5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682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727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</w:tr>
      <w:tr w:rsidR="00255955" w:rsidRPr="00471D18" w14:paraId="6B291638" w14:textId="77777777" w:rsidTr="00F859E3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4FC1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780E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77BD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7B1C5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B75EE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8217A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FC0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255955" w:rsidRPr="00471D18" w14:paraId="257CB5CF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64A6C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D03F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F7DF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10F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8261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CB01C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CF916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</w:tr>
      <w:tr w:rsidR="00255955" w:rsidRPr="00471D18" w14:paraId="3F121A6A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7809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C27A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DCA6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96A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0A5E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B1A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683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</w:tr>
      <w:tr w:rsidR="00255955" w:rsidRPr="00471D18" w14:paraId="289A48B2" w14:textId="77777777" w:rsidTr="00F859E3">
        <w:trPr>
          <w:trHeight w:val="64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C27E7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3A91F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132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7B9FA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7A8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2956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CA1DB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255955" w:rsidRPr="00471D18" w14:paraId="72F11F6F" w14:textId="77777777" w:rsidTr="00F859E3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8AF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7D9D6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BCFC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AEC0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CE81C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5CC7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119A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255955" w:rsidRPr="00471D18" w14:paraId="0DE206F2" w14:textId="77777777" w:rsidTr="00F859E3">
        <w:trPr>
          <w:trHeight w:val="74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DF62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98865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263B5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E88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F56DB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000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D8AC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255955" w:rsidRPr="00471D18" w14:paraId="5B6CD787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117D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BF66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DE2E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61DA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CB8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B48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9130E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255955" w:rsidRPr="00471D18" w14:paraId="027B7B6D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2EE8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647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B9ED0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8853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2AE3F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3756A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24C5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255955" w:rsidRPr="00471D18" w14:paraId="793E339E" w14:textId="77777777" w:rsidTr="00F859E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C0C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F394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2D1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7BCB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6CE73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AD1FF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6E14D" w14:textId="77777777" w:rsidR="00255955" w:rsidRPr="00471D18" w:rsidRDefault="00255955" w:rsidP="00F85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1D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</w:tbl>
    <w:p w14:paraId="624F1CC6" w14:textId="77777777" w:rsidR="00255955" w:rsidRPr="00471D18" w:rsidRDefault="00255955" w:rsidP="00255955">
      <w:pPr>
        <w:pStyle w:val="ListParagraph"/>
        <w:ind w:left="360"/>
        <w:rPr>
          <w:rFonts w:ascii="Times New Roman" w:hAnsi="Times New Roman" w:cs="Times New Roman"/>
        </w:rPr>
      </w:pPr>
    </w:p>
    <w:p w14:paraId="100FB2D2" w14:textId="7D967AB1" w:rsidR="00255955" w:rsidRPr="00471D18" w:rsidRDefault="00255955" w:rsidP="0025595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71D18">
        <w:rPr>
          <w:rFonts w:ascii="Times New Roman" w:eastAsia="Times New Roman" w:hAnsi="Times New Roman" w:cs="Times New Roman"/>
          <w:kern w:val="0"/>
          <w14:ligatures w14:val="none"/>
        </w:rPr>
        <w:t xml:space="preserve">The treatment effect for this outcome is </w:t>
      </w:r>
      <w:r w:rsidRPr="00806739">
        <w:rPr>
          <w:rFonts w:ascii="Times New Roman" w:eastAsia="Times New Roman" w:hAnsi="Times New Roman" w:cs="Times New Roman"/>
          <w:kern w:val="0"/>
          <w14:ligatures w14:val="none"/>
        </w:rPr>
        <w:t>highly robust</w:t>
      </w:r>
      <w:r w:rsidRPr="00471D18">
        <w:rPr>
          <w:rFonts w:ascii="Times New Roman" w:eastAsia="Times New Roman" w:hAnsi="Times New Roman" w:cs="Times New Roman"/>
          <w:kern w:val="0"/>
          <w14:ligatures w14:val="none"/>
        </w:rPr>
        <w:t xml:space="preserve"> to potential unmeasured confounding.</w:t>
      </w:r>
    </w:p>
    <w:p w14:paraId="454BE26D" w14:textId="1046F6A6" w:rsidR="00255955" w:rsidRPr="00255955" w:rsidRDefault="00255955" w:rsidP="0025595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255955">
        <w:rPr>
          <w:rFonts w:ascii="Times New Roman" w:eastAsia="Times New Roman" w:hAnsi="Times New Roman" w:cs="Times New Roman"/>
          <w:kern w:val="0"/>
          <w14:ligatures w14:val="none"/>
        </w:rPr>
        <w:t xml:space="preserve"> Even with significant hidden bias (Γ=2\Gamma = 2Γ=2), the treatment effect remains statistically significant and meaningful.</w:t>
      </w:r>
    </w:p>
    <w:p w14:paraId="19D5A01D" w14:textId="77777777" w:rsidR="00925E93" w:rsidRDefault="00925E93"/>
    <w:sectPr w:rsidR="00925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7E5A7" w14:textId="77777777" w:rsidR="003E52F1" w:rsidRDefault="003E52F1" w:rsidP="007C129C">
      <w:pPr>
        <w:spacing w:after="0" w:line="240" w:lineRule="auto"/>
      </w:pPr>
      <w:r>
        <w:separator/>
      </w:r>
    </w:p>
  </w:endnote>
  <w:endnote w:type="continuationSeparator" w:id="0">
    <w:p w14:paraId="2D31FF89" w14:textId="77777777" w:rsidR="003E52F1" w:rsidRDefault="003E52F1" w:rsidP="007C1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968E5" w14:textId="77777777" w:rsidR="003E52F1" w:rsidRDefault="003E52F1" w:rsidP="007C129C">
      <w:pPr>
        <w:spacing w:after="0" w:line="240" w:lineRule="auto"/>
      </w:pPr>
      <w:r>
        <w:separator/>
      </w:r>
    </w:p>
  </w:footnote>
  <w:footnote w:type="continuationSeparator" w:id="0">
    <w:p w14:paraId="3F7F433F" w14:textId="77777777" w:rsidR="003E52F1" w:rsidRDefault="003E52F1" w:rsidP="007C1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removePersonalInformation/>
  <w:removeDateAndTime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yMLc0NDS3NDe3NDNU0lEKTi0uzszPAykwqgUA5VBD3ywAAAA="/>
  </w:docVars>
  <w:rsids>
    <w:rsidRoot w:val="00255955"/>
    <w:rsid w:val="00130029"/>
    <w:rsid w:val="001D5014"/>
    <w:rsid w:val="00255955"/>
    <w:rsid w:val="00344879"/>
    <w:rsid w:val="003E52F1"/>
    <w:rsid w:val="00417B42"/>
    <w:rsid w:val="00503EF9"/>
    <w:rsid w:val="007C129C"/>
    <w:rsid w:val="00806739"/>
    <w:rsid w:val="008E4B5A"/>
    <w:rsid w:val="00925E93"/>
    <w:rsid w:val="009A7465"/>
    <w:rsid w:val="00AB17B6"/>
    <w:rsid w:val="00C22BC0"/>
    <w:rsid w:val="00C36389"/>
    <w:rsid w:val="00DF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E1D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955"/>
  </w:style>
  <w:style w:type="paragraph" w:styleId="Heading1">
    <w:name w:val="heading 1"/>
    <w:basedOn w:val="Normal"/>
    <w:next w:val="Normal"/>
    <w:link w:val="Heading1Char"/>
    <w:uiPriority w:val="9"/>
    <w:qFormat/>
    <w:rsid w:val="00255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9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1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29C"/>
  </w:style>
  <w:style w:type="paragraph" w:styleId="Footer">
    <w:name w:val="footer"/>
    <w:basedOn w:val="Normal"/>
    <w:link w:val="FooterChar"/>
    <w:uiPriority w:val="99"/>
    <w:unhideWhenUsed/>
    <w:rsid w:val="007C1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29C"/>
  </w:style>
  <w:style w:type="paragraph" w:styleId="Revision">
    <w:name w:val="Revision"/>
    <w:hidden/>
    <w:uiPriority w:val="99"/>
    <w:semiHidden/>
    <w:rsid w:val="001D5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08T22:47:00Z</dcterms:created>
  <dcterms:modified xsi:type="dcterms:W3CDTF">2025-08-25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2-08T22:47:3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0926b652-0885-4095-b42f-996da7bd0af2</vt:lpwstr>
  </property>
  <property fmtid="{D5CDD505-2E9C-101B-9397-08002B2CF9AE}" pid="8" name="MSIP_Label_ae7542bc-63e5-412b-b0a0-d9586028a7d0_ContentBits">
    <vt:lpwstr>0</vt:lpwstr>
  </property>
</Properties>
</file>